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1. Data extraction template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55"/>
        <w:gridCol w:w="6295"/>
        <w:tblGridChange w:id="0">
          <w:tblGrid>
            <w:gridCol w:w="3055"/>
            <w:gridCol w:w="629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</w:tcBorders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 abstract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ex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r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O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rld bank incom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spital sett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st mechanis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ven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iage syste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cations/fluid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ergent surgical interven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rn ca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piratory suppor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com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jury types (by body area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ED visits</w:t>
            </w:r>
          </w:p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patients admitted</w:t>
            </w:r>
          </w:p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patients admitted to ICU</w:t>
            </w:r>
          </w:p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patients who had emergency surgery (&lt;24 hours)</w:t>
            </w:r>
          </w:p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patients intubated</w:t>
            </w:r>
          </w:p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deaths in ED</w:t>
            </w:r>
          </w:p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early inpatient deaths (&lt;24 hours)</w:t>
            </w:r>
          </w:p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late inpatient deaths (&gt;24 hours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verse outcom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ss casualty respon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iage system in pla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vailability of surge staff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vailability of ICU care </w:t>
            </w:r>
          </w:p>
        </w:tc>
      </w:tr>
    </w:tbl>
    <w:p w:rsidR="00000000" w:rsidDel="00000000" w:rsidP="00000000" w:rsidRDefault="00000000" w:rsidRPr="00000000" w14:paraId="0000002C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